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735B3" w14:textId="70099CAA" w:rsidR="006A47FC" w:rsidRPr="00851601" w:rsidRDefault="00BB57E7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851601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Additional </w:t>
      </w:r>
      <w:r w:rsidR="00DD6FA5">
        <w:rPr>
          <w:rFonts w:ascii="Times New Roman" w:hAnsi="Times New Roman" w:cs="Times New Roman"/>
          <w:b/>
          <w:bCs/>
          <w:sz w:val="24"/>
          <w:szCs w:val="24"/>
          <w:lang w:val="en-AU"/>
        </w:rPr>
        <w:t>File</w:t>
      </w:r>
      <w:r w:rsidRPr="00851601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1</w:t>
      </w:r>
      <w:r w:rsidR="007743E9" w:rsidRPr="00851601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: </w:t>
      </w:r>
      <w:r w:rsidRPr="00851601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</w:t>
      </w:r>
      <w:r w:rsidR="009C3C13" w:rsidRPr="00851601">
        <w:rPr>
          <w:rFonts w:ascii="Times New Roman" w:hAnsi="Times New Roman" w:cs="Times New Roman"/>
          <w:b/>
          <w:bCs/>
          <w:sz w:val="24"/>
          <w:szCs w:val="24"/>
          <w:lang w:val="en-AU"/>
        </w:rPr>
        <w:t>Trauma Centre Levels</w:t>
      </w:r>
    </w:p>
    <w:p w14:paraId="454F699A" w14:textId="77777777" w:rsidR="009C3C13" w:rsidRDefault="009C3C13">
      <w:pPr>
        <w:rPr>
          <w:lang w:val="en-AU"/>
        </w:rPr>
      </w:pPr>
    </w:p>
    <w:tbl>
      <w:tblPr>
        <w:tblStyle w:val="PlainTable4"/>
        <w:tblW w:w="9782" w:type="dxa"/>
        <w:tblInd w:w="-426" w:type="dxa"/>
        <w:tblLook w:val="04A0" w:firstRow="1" w:lastRow="0" w:firstColumn="1" w:lastColumn="0" w:noHBand="0" w:noVBand="1"/>
      </w:tblPr>
      <w:tblGrid>
        <w:gridCol w:w="1305"/>
        <w:gridCol w:w="8477"/>
      </w:tblGrid>
      <w:tr w:rsidR="009C3C13" w:rsidRPr="00426DEF" w14:paraId="07A7734F" w14:textId="77777777" w:rsidTr="00FA7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28567531" w14:textId="77777777" w:rsidR="009C3C13" w:rsidRDefault="009C3C13" w:rsidP="00FA765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7DA9B0A" w14:textId="77777777" w:rsidR="009C3C13" w:rsidRDefault="009C3C13" w:rsidP="00FA765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87A97FD" w14:textId="77777777" w:rsidR="009C3C13" w:rsidRDefault="009C3C13" w:rsidP="00FA765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2259814" w14:textId="77777777" w:rsidR="009C3C13" w:rsidRPr="00426DEF" w:rsidRDefault="009C3C13" w:rsidP="00FA765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477" w:type="dxa"/>
          </w:tcPr>
          <w:p w14:paraId="074828F0" w14:textId="77777777" w:rsidR="009C3C13" w:rsidRPr="00426DEF" w:rsidRDefault="009C3C13" w:rsidP="00FA76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  <w:p w14:paraId="7657215A" w14:textId="77777777" w:rsidR="009C3C13" w:rsidRPr="00426DEF" w:rsidRDefault="009C3C13" w:rsidP="00FA76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(A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alia</w:t>
            </w: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 xml:space="preserve"> &amp; NZ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44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 w:rsidRPr="0006449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instrText xml:space="preserve"> ADDIN EN.CITE &lt;EndNote&gt;&lt;Cite&gt;&lt;Author&gt;Royal_Australian_College_of_Surgeons&lt;/Author&gt;&lt;Year&gt;2020&lt;/Year&gt;&lt;RecNum&gt;7066&lt;/RecNum&gt;&lt;DisplayText&gt;(13)&lt;/DisplayText&gt;&lt;record&gt;&lt;rec-number&gt;7066&lt;/rec-number&gt;&lt;foreign-keys&gt;&lt;key app="EN" db-id="2adazpzsrexvzyeeev5vre0kx505x9d22r2a" timestamp="1627607906"&gt;7066&lt;/key&gt;&lt;/foreign-keys&gt;&lt;ref-type name="Web Page"&gt;12&lt;/ref-type&gt;&lt;contributors&gt;&lt;authors&gt;&lt;author&gt;Royal_Australian_College_of_Surgeons&lt;/author&gt;&lt;/authors&gt;&lt;/contributors&gt;&lt;titles&gt;&lt;title&gt;Model Resource Criteria for Trauma Services&lt;/title&gt;&lt;/titles&gt;&lt;volume&gt;2020&lt;/volume&gt;&lt;number&gt;30 July&lt;/number&gt;&lt;dates&gt;&lt;year&gt;2020&lt;/year&gt;&lt;/dates&gt;&lt;publisher&gt;Royal Australian College of Surgeons&lt;/publisher&gt;&lt;urls&gt;&lt;related-urls&gt;&lt;url&gt;https://www.surgeons.org/-/media/Project/RACS/surgeons-org/files/trauma-verification/model-resource-criteria.pdf?rev=5ce435e72b9643d29c30d7504f054d02&amp;amp;hash=DE0A1E91450CF4DA087512BA9F690660&lt;/url&gt;&lt;/related-urls&gt;&lt;/urls&gt;&lt;/record&gt;&lt;/Cite&gt;&lt;/EndNote&gt;</w:instrText>
            </w:r>
            <w:r w:rsidRPr="000644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Pr="0006449C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(13)</w:t>
            </w:r>
            <w:r w:rsidRPr="000644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9C3C13" w:rsidRPr="00426DEF" w14:paraId="604B2523" w14:textId="77777777" w:rsidTr="00FA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DFF49AF" w14:textId="77777777" w:rsidR="009C3C13" w:rsidRPr="00426DEF" w:rsidRDefault="009C3C13" w:rsidP="00FA765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creditation Level</w:t>
            </w:r>
          </w:p>
        </w:tc>
        <w:tc>
          <w:tcPr>
            <w:tcW w:w="8477" w:type="dxa"/>
          </w:tcPr>
          <w:p w14:paraId="05BA89F5" w14:textId="77777777" w:rsidR="009C3C13" w:rsidRPr="00426DEF" w:rsidRDefault="009C3C13" w:rsidP="00FA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</w:tr>
      <w:tr w:rsidR="009C3C13" w:rsidRPr="00426DEF" w14:paraId="1B83BA7F" w14:textId="77777777" w:rsidTr="00FA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DDCA534" w14:textId="77777777" w:rsidR="009C3C13" w:rsidRPr="00426DEF" w:rsidRDefault="009C3C13" w:rsidP="00FA76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BA8E89" w14:textId="77777777" w:rsidR="009C3C13" w:rsidRPr="00426DEF" w:rsidRDefault="009C3C13" w:rsidP="00FA76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FB0506" w14:textId="77777777" w:rsidR="009C3C13" w:rsidRPr="00426DEF" w:rsidRDefault="009C3C13" w:rsidP="00FA76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7" w:type="dxa"/>
          </w:tcPr>
          <w:p w14:paraId="1FFC7632" w14:textId="77777777" w:rsidR="009C3C13" w:rsidRPr="00426DEF" w:rsidRDefault="009C3C13" w:rsidP="00FA765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Capable of providing the full spectrum of care for the most critically injured patient.</w:t>
            </w:r>
          </w:p>
          <w:p w14:paraId="334F2CCA" w14:textId="77777777" w:rsidR="009C3C13" w:rsidRPr="00426DEF" w:rsidRDefault="009C3C13" w:rsidP="00FA765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 xml:space="preserve">Will have significant case volumes to sustain clinical </w:t>
            </w:r>
            <w:proofErr w:type="gramStart"/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excellence</w:t>
            </w:r>
            <w:proofErr w:type="gramEnd"/>
          </w:p>
          <w:p w14:paraId="7F7605F0" w14:textId="77777777" w:rsidR="009C3C13" w:rsidRPr="00426DEF" w:rsidRDefault="009C3C13" w:rsidP="00FA765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 xml:space="preserve">Be a 24/7 </w:t>
            </w:r>
            <w:proofErr w:type="gramStart"/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service</w:t>
            </w:r>
            <w:proofErr w:type="gramEnd"/>
          </w:p>
          <w:p w14:paraId="6DCED01B" w14:textId="77777777" w:rsidR="009C3C13" w:rsidRPr="00426DEF" w:rsidRDefault="009C3C13" w:rsidP="00FA765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 xml:space="preserve">Trauma Service have direct responsibility for admitted trauma </w:t>
            </w:r>
            <w:proofErr w:type="gramStart"/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gramEnd"/>
          </w:p>
          <w:p w14:paraId="321288D5" w14:textId="77777777" w:rsidR="009C3C13" w:rsidRPr="00426DEF" w:rsidRDefault="009C3C13" w:rsidP="00FA765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Will also provide a higher level of trauma related:</w:t>
            </w:r>
          </w:p>
          <w:p w14:paraId="0C1811F3" w14:textId="77777777" w:rsidR="009C3C13" w:rsidRPr="00426DEF" w:rsidRDefault="009C3C13" w:rsidP="00FA7651">
            <w:pPr>
              <w:pStyle w:val="ListParagraph"/>
              <w:numPr>
                <w:ilvl w:val="1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</w:p>
          <w:p w14:paraId="12753E18" w14:textId="77777777" w:rsidR="009C3C13" w:rsidRPr="00426DEF" w:rsidRDefault="009C3C13" w:rsidP="00FA7651">
            <w:pPr>
              <w:pStyle w:val="ListParagraph"/>
              <w:numPr>
                <w:ilvl w:val="1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Multi-disciplinary education</w:t>
            </w:r>
          </w:p>
          <w:p w14:paraId="36DBD5A4" w14:textId="77777777" w:rsidR="009C3C13" w:rsidRPr="00426DEF" w:rsidRDefault="009C3C13" w:rsidP="00FA7651">
            <w:pPr>
              <w:pStyle w:val="ListParagraph"/>
              <w:numPr>
                <w:ilvl w:val="1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Data and QI activities</w:t>
            </w:r>
          </w:p>
          <w:p w14:paraId="2A9FD3E3" w14:textId="77777777" w:rsidR="009C3C13" w:rsidRPr="00426DEF" w:rsidRDefault="009C3C13" w:rsidP="00FA7651">
            <w:pPr>
              <w:pStyle w:val="ListParagraph"/>
              <w:numPr>
                <w:ilvl w:val="1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Prevention and outreach programs</w:t>
            </w:r>
          </w:p>
          <w:p w14:paraId="5090871A" w14:textId="77777777" w:rsidR="009C3C13" w:rsidRDefault="009C3C13" w:rsidP="00FA7651">
            <w:pPr>
              <w:pStyle w:val="ListParagraph"/>
              <w:numPr>
                <w:ilvl w:val="1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Leadership role to other hospitals</w:t>
            </w:r>
          </w:p>
          <w:p w14:paraId="539BCFE7" w14:textId="77777777" w:rsidR="009C3C13" w:rsidRPr="00426DEF" w:rsidRDefault="009C3C13" w:rsidP="00FA7651">
            <w:pPr>
              <w:pStyle w:val="ListParagraph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3C13" w:rsidRPr="00426DEF" w14:paraId="47A6EBF8" w14:textId="77777777" w:rsidTr="00FA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27964AFE" w14:textId="77777777" w:rsidR="009C3C13" w:rsidRPr="00426DEF" w:rsidRDefault="009C3C13" w:rsidP="00FA76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creditation Level</w:t>
            </w:r>
          </w:p>
        </w:tc>
        <w:tc>
          <w:tcPr>
            <w:tcW w:w="8477" w:type="dxa"/>
          </w:tcPr>
          <w:p w14:paraId="4BC7B63C" w14:textId="77777777" w:rsidR="009C3C13" w:rsidRPr="00426DEF" w:rsidRDefault="009C3C13" w:rsidP="00FA7651">
            <w:pPr>
              <w:pStyle w:val="ListParagraph"/>
              <w:ind w:left="-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</w:t>
            </w:r>
          </w:p>
        </w:tc>
      </w:tr>
      <w:tr w:rsidR="009C3C13" w:rsidRPr="00426DEF" w14:paraId="2B9359FA" w14:textId="77777777" w:rsidTr="00FA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9B77091" w14:textId="77777777" w:rsidR="009C3C13" w:rsidRPr="00426DEF" w:rsidRDefault="009C3C13" w:rsidP="00FA76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7" w:type="dxa"/>
          </w:tcPr>
          <w:p w14:paraId="3D6664F6" w14:textId="77777777" w:rsidR="009C3C13" w:rsidRPr="00426DEF" w:rsidRDefault="009C3C13" w:rsidP="00FA7651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Can be either metropolitan or rural based.</w:t>
            </w:r>
          </w:p>
          <w:p w14:paraId="1C3BF5A1" w14:textId="77777777" w:rsidR="009C3C13" w:rsidRPr="00426DEF" w:rsidRDefault="009C3C13" w:rsidP="00FA7651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Provide comprehensive clinical care for the severely injured to supplement the clinical activities of Level I services.</w:t>
            </w:r>
          </w:p>
          <w:p w14:paraId="434AE72C" w14:textId="77777777" w:rsidR="009C3C13" w:rsidRPr="00426DEF" w:rsidRDefault="009C3C13" w:rsidP="00FA7651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Clinical aspects should be identical of a Level I service but not necessarily the same level of education/research</w:t>
            </w:r>
          </w:p>
        </w:tc>
      </w:tr>
      <w:tr w:rsidR="009C3C13" w:rsidRPr="00426DEF" w14:paraId="3927FC04" w14:textId="77777777" w:rsidTr="00FA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4EEFA13D" w14:textId="77777777" w:rsidR="009C3C13" w:rsidRPr="00426DEF" w:rsidRDefault="009C3C13" w:rsidP="00FA76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creditation Level</w:t>
            </w:r>
          </w:p>
        </w:tc>
        <w:tc>
          <w:tcPr>
            <w:tcW w:w="8477" w:type="dxa"/>
          </w:tcPr>
          <w:p w14:paraId="5A097DB2" w14:textId="77777777" w:rsidR="009C3C13" w:rsidRPr="00426DEF" w:rsidRDefault="009C3C13" w:rsidP="00FA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I</w:t>
            </w:r>
          </w:p>
        </w:tc>
      </w:tr>
      <w:tr w:rsidR="009C3C13" w:rsidRPr="00426DEF" w14:paraId="76D83CA2" w14:textId="77777777" w:rsidTr="00FA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4DFC03F0" w14:textId="77777777" w:rsidR="009C3C13" w:rsidRPr="00426DEF" w:rsidRDefault="009C3C13" w:rsidP="00FA76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7" w:type="dxa"/>
          </w:tcPr>
          <w:p w14:paraId="582FE9E6" w14:textId="77777777" w:rsidR="009C3C13" w:rsidRPr="00426DEF" w:rsidRDefault="009C3C13" w:rsidP="00FA765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Provide prompt assessment, resuscitation, emergency surgery and stabilization of a small number of seriously injured patients prior to referral and transfer.</w:t>
            </w:r>
          </w:p>
          <w:p w14:paraId="412D02FB" w14:textId="77777777" w:rsidR="009C3C13" w:rsidRPr="00426DEF" w:rsidRDefault="009C3C13" w:rsidP="00FA765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Can provide definitive care to a limited number of major trauma patients in concert with Level I trauma service.</w:t>
            </w:r>
          </w:p>
        </w:tc>
      </w:tr>
      <w:tr w:rsidR="009C3C13" w:rsidRPr="00426DEF" w14:paraId="3DDC5004" w14:textId="77777777" w:rsidTr="00FA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09B10CE" w14:textId="77777777" w:rsidR="009C3C13" w:rsidRPr="00426DEF" w:rsidRDefault="009C3C13" w:rsidP="00FA7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creditation Level</w:t>
            </w:r>
          </w:p>
        </w:tc>
        <w:tc>
          <w:tcPr>
            <w:tcW w:w="8477" w:type="dxa"/>
          </w:tcPr>
          <w:p w14:paraId="37E095B7" w14:textId="77777777" w:rsidR="009C3C13" w:rsidRPr="00426DEF" w:rsidRDefault="009C3C13" w:rsidP="00FA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V</w:t>
            </w:r>
          </w:p>
        </w:tc>
      </w:tr>
      <w:tr w:rsidR="009C3C13" w:rsidRPr="00426DEF" w14:paraId="04B102E4" w14:textId="77777777" w:rsidTr="00FA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47F68EAE" w14:textId="77777777" w:rsidR="009C3C13" w:rsidRPr="00426DEF" w:rsidRDefault="009C3C13" w:rsidP="00FA76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7" w:type="dxa"/>
          </w:tcPr>
          <w:p w14:paraId="58CC9242" w14:textId="77777777" w:rsidR="009C3C13" w:rsidRPr="00426DEF" w:rsidRDefault="009C3C13" w:rsidP="00FA7651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Capable of providing resuscitation and early stabilization of major trauma patients and prompt referral to higher trauma level.</w:t>
            </w:r>
          </w:p>
          <w:p w14:paraId="3B13E124" w14:textId="77777777" w:rsidR="009C3C13" w:rsidRPr="00426DEF" w:rsidRDefault="009C3C13" w:rsidP="00FA7651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26DEF">
              <w:rPr>
                <w:rFonts w:ascii="Times New Roman" w:hAnsi="Times New Roman" w:cs="Times New Roman"/>
                <w:sz w:val="20"/>
                <w:szCs w:val="20"/>
              </w:rPr>
              <w:t xml:space="preserve"> levels of services are not intended to care for major trauma patients beyond a safe period for transfer</w:t>
            </w:r>
          </w:p>
        </w:tc>
      </w:tr>
    </w:tbl>
    <w:p w14:paraId="2EE87ED5" w14:textId="77777777" w:rsidR="009C3C13" w:rsidRPr="009C3C13" w:rsidRDefault="009C3C13">
      <w:pPr>
        <w:rPr>
          <w:lang w:val="en-AU"/>
        </w:rPr>
      </w:pPr>
    </w:p>
    <w:sectPr w:rsidR="009C3C13" w:rsidRPr="009C3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D10CC6"/>
    <w:multiLevelType w:val="hybridMultilevel"/>
    <w:tmpl w:val="8A3A77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510009"/>
    <w:multiLevelType w:val="hybridMultilevel"/>
    <w:tmpl w:val="EA4C27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DD7BA2"/>
    <w:multiLevelType w:val="hybridMultilevel"/>
    <w:tmpl w:val="A56806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D34D02"/>
    <w:multiLevelType w:val="hybridMultilevel"/>
    <w:tmpl w:val="F2A8C8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8005EA"/>
    <w:multiLevelType w:val="hybridMultilevel"/>
    <w:tmpl w:val="2D2C66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BE1002"/>
    <w:multiLevelType w:val="hybridMultilevel"/>
    <w:tmpl w:val="A8E003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E9415A"/>
    <w:multiLevelType w:val="hybridMultilevel"/>
    <w:tmpl w:val="D5EA18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357C36"/>
    <w:multiLevelType w:val="hybridMultilevel"/>
    <w:tmpl w:val="EC6CAE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3A6D01"/>
    <w:multiLevelType w:val="hybridMultilevel"/>
    <w:tmpl w:val="61EC33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456252">
    <w:abstractNumId w:val="8"/>
  </w:num>
  <w:num w:numId="2" w16cid:durableId="1479111167">
    <w:abstractNumId w:val="5"/>
  </w:num>
  <w:num w:numId="3" w16cid:durableId="2001805656">
    <w:abstractNumId w:val="7"/>
  </w:num>
  <w:num w:numId="4" w16cid:durableId="185753561">
    <w:abstractNumId w:val="0"/>
  </w:num>
  <w:num w:numId="5" w16cid:durableId="384253881">
    <w:abstractNumId w:val="2"/>
  </w:num>
  <w:num w:numId="6" w16cid:durableId="1741051290">
    <w:abstractNumId w:val="6"/>
  </w:num>
  <w:num w:numId="7" w16cid:durableId="447820334">
    <w:abstractNumId w:val="3"/>
  </w:num>
  <w:num w:numId="8" w16cid:durableId="928272599">
    <w:abstractNumId w:val="4"/>
  </w:num>
  <w:num w:numId="9" w16cid:durableId="11520216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C13"/>
    <w:rsid w:val="00206A8E"/>
    <w:rsid w:val="006A47FC"/>
    <w:rsid w:val="007743E9"/>
    <w:rsid w:val="00851601"/>
    <w:rsid w:val="009C3C13"/>
    <w:rsid w:val="00A96266"/>
    <w:rsid w:val="00BB57E7"/>
    <w:rsid w:val="00C103FE"/>
    <w:rsid w:val="00DD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F1C87"/>
  <w15:chartTrackingRefBased/>
  <w15:docId w15:val="{B37F1063-6FAA-40FB-B20C-F4F317F42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C1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C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C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C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C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C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C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C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C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C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C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C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C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C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C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C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C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C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C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C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C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C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3C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C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3C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C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3C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C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C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C13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9C3C1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6B6C1E7716084CAC978C6848D3D01E" ma:contentTypeVersion="29" ma:contentTypeDescription="Create a new document." ma:contentTypeScope="" ma:versionID="ab686ac51ef52593eebc9119cb38edd2">
  <xsd:schema xmlns:xsd="http://www.w3.org/2001/XMLSchema" xmlns:xs="http://www.w3.org/2001/XMLSchema" xmlns:p="http://schemas.microsoft.com/office/2006/metadata/properties" xmlns:ns1="http://schemas.microsoft.com/sharepoint/v3" xmlns:ns2="f15ab7f6-2e31-4ac2-9e1a-95231e97b45a" xmlns:ns3="15f5857e-05d5-4839-9824-987d0500e509" xmlns:ns4="3e035340-2944-4727-9f74-27603fa6c14a" targetNamespace="http://schemas.microsoft.com/office/2006/metadata/properties" ma:root="true" ma:fieldsID="5a0c6e7c51083088499b13fc227eaf54" ns1:_="" ns2:_="" ns3:_="" ns4:_="">
    <xsd:import namespace="http://schemas.microsoft.com/sharepoint/v3"/>
    <xsd:import namespace="f15ab7f6-2e31-4ac2-9e1a-95231e97b45a"/>
    <xsd:import namespace="15f5857e-05d5-4839-9824-987d0500e509"/>
    <xsd:import namespace="3e035340-2944-4727-9f74-27603fa6c1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4:TaxCatchAll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RetentionDat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5ab7f6-2e31-4ac2-9e1a-95231e97b4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8e950ff-f1bc-4f65-9ab7-38c216eebb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RetentionDate" ma:index="27" nillable="true" ma:displayName="Retention Date" ma:format="Dropdown" ma:internalName="RetentionDate">
      <xsd:simpleType>
        <xsd:restriction base="dms:Text">
          <xsd:maxLength value="255"/>
        </xsd:restriction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f5857e-05d5-4839-9824-987d0500e50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035340-2944-4727-9f74-27603fa6c14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e5582558-8a5a-449b-8153-23534f8f47ac}" ma:internalName="TaxCatchAll" ma:showField="CatchAllData" ma:web="15f5857e-05d5-4839-9824-987d0500e5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RetentionDate xmlns="f15ab7f6-2e31-4ac2-9e1a-95231e97b45a" xsi:nil="true"/>
    <TaxCatchAll xmlns="3e035340-2944-4727-9f74-27603fa6c14a" xsi:nil="true"/>
    <_ip_UnifiedCompliancePolicyProperties xmlns="http://schemas.microsoft.com/sharepoint/v3" xsi:nil="true"/>
    <lcf76f155ced4ddcb4097134ff3c332f xmlns="f15ab7f6-2e31-4ac2-9e1a-95231e97b45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0090BBC-582A-4670-99E2-11F6EDC7E8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15ab7f6-2e31-4ac2-9e1a-95231e97b45a"/>
    <ds:schemaRef ds:uri="15f5857e-05d5-4839-9824-987d0500e509"/>
    <ds:schemaRef ds:uri="3e035340-2944-4727-9f74-27603fa6c1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08E734-35E4-4299-80EA-E263753C2BBC}">
  <ds:schemaRefs>
    <ds:schemaRef ds:uri="http://purl.org/dc/elements/1.1/"/>
    <ds:schemaRef ds:uri="http://schemas.microsoft.com/office/2006/metadata/properties"/>
    <ds:schemaRef ds:uri="http://schemas.microsoft.com/sharepoint/v3"/>
    <ds:schemaRef ds:uri="http://schemas.microsoft.com/office/infopath/2007/PartnerControls"/>
    <ds:schemaRef ds:uri="http://purl.org/dc/terms/"/>
    <ds:schemaRef ds:uri="f15ab7f6-2e31-4ac2-9e1a-95231e97b45a"/>
    <ds:schemaRef ds:uri="http://schemas.openxmlformats.org/package/2006/metadata/core-properties"/>
    <ds:schemaRef ds:uri="http://schemas.microsoft.com/office/2006/documentManagement/types"/>
    <ds:schemaRef ds:uri="3e035340-2944-4727-9f74-27603fa6c14a"/>
    <ds:schemaRef ds:uri="15f5857e-05d5-4839-9824-987d0500e509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F4501CA-31D4-4526-AA34-32293EAF256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Wake</dc:creator>
  <cp:keywords/>
  <dc:description/>
  <cp:lastModifiedBy>Liz Wake</cp:lastModifiedBy>
  <cp:revision>2</cp:revision>
  <dcterms:created xsi:type="dcterms:W3CDTF">2024-03-20T05:52:00Z</dcterms:created>
  <dcterms:modified xsi:type="dcterms:W3CDTF">2024-03-20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6B6C1E7716084CAC978C6848D3D01E</vt:lpwstr>
  </property>
  <property fmtid="{D5CDD505-2E9C-101B-9397-08002B2CF9AE}" pid="3" name="MediaServiceImageTags">
    <vt:lpwstr/>
  </property>
</Properties>
</file>